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E3647" w14:textId="5534F844" w:rsidR="008E369A" w:rsidRPr="00DE3B58" w:rsidRDefault="008E369A" w:rsidP="008E369A">
      <w:pPr>
        <w:rPr>
          <w:rFonts w:cstheme="minorHAnsi"/>
        </w:rPr>
      </w:pPr>
      <w:r w:rsidRPr="00DE3B58">
        <w:rPr>
          <w:rFonts w:cstheme="minorHAnsi"/>
        </w:rPr>
        <w:t>Supplementary Table 4: p-values for figures presented in Figure 1 A-B and Figure 1G</w:t>
      </w:r>
    </w:p>
    <w:tbl>
      <w:tblPr>
        <w:tblW w:w="101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268"/>
        <w:gridCol w:w="1335"/>
        <w:gridCol w:w="1564"/>
        <w:gridCol w:w="1340"/>
        <w:gridCol w:w="1564"/>
        <w:gridCol w:w="1564"/>
        <w:gridCol w:w="1564"/>
      </w:tblGrid>
      <w:tr w:rsidR="00835105" w:rsidRPr="00DE3B58" w14:paraId="5E10F3AE" w14:textId="77777777" w:rsidTr="008D614D">
        <w:trPr>
          <w:trHeight w:val="225"/>
        </w:trPr>
        <w:tc>
          <w:tcPr>
            <w:tcW w:w="1268" w:type="dxa"/>
            <w:shd w:val="clear" w:color="000000" w:fill="D9D9D9"/>
            <w:noWrap/>
            <w:vAlign w:val="center"/>
            <w:hideMark/>
          </w:tcPr>
          <w:p w14:paraId="4EA0E749" w14:textId="77777777" w:rsidR="00835105" w:rsidRPr="00DE3B58" w:rsidRDefault="00835105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P vlaue relative to</w:t>
            </w:r>
          </w:p>
        </w:tc>
        <w:tc>
          <w:tcPr>
            <w:tcW w:w="1335" w:type="dxa"/>
            <w:shd w:val="clear" w:color="000000" w:fill="D9D9D9"/>
            <w:noWrap/>
            <w:vAlign w:val="center"/>
            <w:hideMark/>
          </w:tcPr>
          <w:p w14:paraId="0DD5C5B2" w14:textId="77777777" w:rsidR="00835105" w:rsidRPr="00DE3B58" w:rsidRDefault="00835105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L608</w:t>
            </w:r>
          </w:p>
        </w:tc>
        <w:tc>
          <w:tcPr>
            <w:tcW w:w="1564" w:type="dxa"/>
            <w:shd w:val="clear" w:color="000000" w:fill="D9D9D9"/>
            <w:noWrap/>
            <w:vAlign w:val="center"/>
            <w:hideMark/>
          </w:tcPr>
          <w:p w14:paraId="5D0DFFE6" w14:textId="77777777" w:rsidR="00835105" w:rsidRPr="00DE3B58" w:rsidRDefault="00835105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MC3</w:t>
            </w:r>
          </w:p>
        </w:tc>
        <w:tc>
          <w:tcPr>
            <w:tcW w:w="1340" w:type="dxa"/>
            <w:shd w:val="clear" w:color="000000" w:fill="D9D9D9"/>
            <w:noWrap/>
            <w:vAlign w:val="center"/>
            <w:hideMark/>
          </w:tcPr>
          <w:p w14:paraId="7D1F0A45" w14:textId="77777777" w:rsidR="00835105" w:rsidRPr="00DE3B58" w:rsidRDefault="00835105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ACU5</w:t>
            </w:r>
          </w:p>
        </w:tc>
        <w:tc>
          <w:tcPr>
            <w:tcW w:w="1564" w:type="dxa"/>
            <w:shd w:val="clear" w:color="000000" w:fill="D9D9D9"/>
            <w:vAlign w:val="center"/>
          </w:tcPr>
          <w:p w14:paraId="2AD9F29A" w14:textId="77777777" w:rsidR="00835105" w:rsidRPr="00DE3B58" w:rsidRDefault="00835105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ACU22</w:t>
            </w:r>
          </w:p>
        </w:tc>
        <w:tc>
          <w:tcPr>
            <w:tcW w:w="1564" w:type="dxa"/>
            <w:shd w:val="clear" w:color="000000" w:fill="D9D9D9"/>
            <w:vAlign w:val="center"/>
          </w:tcPr>
          <w:p w14:paraId="063CC967" w14:textId="77777777" w:rsidR="00835105" w:rsidRPr="00DE3B58" w:rsidRDefault="00835105" w:rsidP="008D614D">
            <w:pPr>
              <w:rPr>
                <w:b/>
                <w:bCs/>
                <w:sz w:val="20"/>
                <w:szCs w:val="20"/>
                <w:lang w:val="sv-SE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MOD5</w:t>
            </w:r>
          </w:p>
        </w:tc>
        <w:tc>
          <w:tcPr>
            <w:tcW w:w="1564" w:type="dxa"/>
            <w:shd w:val="clear" w:color="000000" w:fill="D9D9D9"/>
            <w:vAlign w:val="center"/>
          </w:tcPr>
          <w:p w14:paraId="65072485" w14:textId="77777777" w:rsidR="00835105" w:rsidRPr="00DE3B58" w:rsidRDefault="00835105" w:rsidP="008D614D">
            <w:pPr>
              <w:rPr>
                <w:b/>
                <w:bCs/>
                <w:sz w:val="20"/>
                <w:szCs w:val="20"/>
                <w:lang w:val="sv-SE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L319</w:t>
            </w:r>
          </w:p>
        </w:tc>
      </w:tr>
      <w:tr w:rsidR="00835105" w:rsidRPr="00DE3B58" w14:paraId="218564B6" w14:textId="77777777" w:rsidTr="008D614D">
        <w:trPr>
          <w:trHeight w:val="634"/>
        </w:trPr>
        <w:tc>
          <w:tcPr>
            <w:tcW w:w="1268" w:type="dxa"/>
            <w:shd w:val="clear" w:color="000000" w:fill="D9D9D9"/>
            <w:noWrap/>
            <w:vAlign w:val="center"/>
            <w:hideMark/>
          </w:tcPr>
          <w:p w14:paraId="4B615398" w14:textId="77777777" w:rsidR="00835105" w:rsidRPr="00DE3B58" w:rsidRDefault="00835105" w:rsidP="008D614D">
            <w:pPr>
              <w:jc w:val="both"/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 xml:space="preserve"> L608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6FD0D1F2" w14:textId="77777777" w:rsidR="00835105" w:rsidRPr="00DE3B58" w:rsidRDefault="00835105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-</w:t>
            </w:r>
          </w:p>
        </w:tc>
        <w:tc>
          <w:tcPr>
            <w:tcW w:w="1564" w:type="dxa"/>
            <w:shd w:val="clear" w:color="auto" w:fill="auto"/>
            <w:noWrap/>
            <w:vAlign w:val="bottom"/>
          </w:tcPr>
          <w:p w14:paraId="3913280D" w14:textId="77777777" w:rsidR="00835105" w:rsidRPr="00DE3B58" w:rsidRDefault="00835105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188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2EF44D5F" w14:textId="77777777" w:rsidR="00835105" w:rsidRPr="00DE3B58" w:rsidRDefault="00835105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119</w:t>
            </w:r>
          </w:p>
        </w:tc>
        <w:tc>
          <w:tcPr>
            <w:tcW w:w="1564" w:type="dxa"/>
            <w:vAlign w:val="bottom"/>
          </w:tcPr>
          <w:p w14:paraId="6D48F666" w14:textId="77777777" w:rsidR="00835105" w:rsidRPr="00DE3B58" w:rsidRDefault="00835105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564" w:type="dxa"/>
            <w:vAlign w:val="bottom"/>
          </w:tcPr>
          <w:p w14:paraId="23218C6F" w14:textId="77777777" w:rsidR="00835105" w:rsidRPr="00DE3B58" w:rsidRDefault="00835105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564" w:type="dxa"/>
            <w:vAlign w:val="bottom"/>
          </w:tcPr>
          <w:p w14:paraId="59154F05" w14:textId="77777777" w:rsidR="00835105" w:rsidRPr="00DE3B58" w:rsidRDefault="00835105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</w:tr>
      <w:tr w:rsidR="00835105" w:rsidRPr="00DE3B58" w14:paraId="0671DF30" w14:textId="77777777" w:rsidTr="008D614D">
        <w:trPr>
          <w:trHeight w:val="634"/>
        </w:trPr>
        <w:tc>
          <w:tcPr>
            <w:tcW w:w="1268" w:type="dxa"/>
            <w:shd w:val="clear" w:color="000000" w:fill="D9D9D9"/>
            <w:noWrap/>
            <w:vAlign w:val="center"/>
          </w:tcPr>
          <w:p w14:paraId="15755131" w14:textId="77777777" w:rsidR="00835105" w:rsidRPr="00DE3B58" w:rsidRDefault="00835105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MC3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50B88BAF" w14:textId="77777777" w:rsidR="00835105" w:rsidRPr="00DE3B58" w:rsidRDefault="00835105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188</w:t>
            </w:r>
          </w:p>
        </w:tc>
        <w:tc>
          <w:tcPr>
            <w:tcW w:w="1564" w:type="dxa"/>
            <w:shd w:val="clear" w:color="auto" w:fill="auto"/>
            <w:noWrap/>
            <w:vAlign w:val="bottom"/>
          </w:tcPr>
          <w:p w14:paraId="52D38BF8" w14:textId="77777777" w:rsidR="00835105" w:rsidRPr="00DE3B58" w:rsidRDefault="00835105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-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18AD894E" w14:textId="77777777" w:rsidR="00835105" w:rsidRPr="00DE3B58" w:rsidRDefault="00835105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539</w:t>
            </w:r>
          </w:p>
        </w:tc>
        <w:tc>
          <w:tcPr>
            <w:tcW w:w="1564" w:type="dxa"/>
            <w:vAlign w:val="bottom"/>
          </w:tcPr>
          <w:p w14:paraId="54793181" w14:textId="77777777" w:rsidR="00835105" w:rsidRPr="00DE3B58" w:rsidRDefault="00835105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564" w:type="dxa"/>
            <w:vAlign w:val="bottom"/>
          </w:tcPr>
          <w:p w14:paraId="486CF63B" w14:textId="77777777" w:rsidR="00835105" w:rsidRPr="00DE3B58" w:rsidRDefault="00835105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564" w:type="dxa"/>
            <w:vAlign w:val="bottom"/>
          </w:tcPr>
          <w:p w14:paraId="172F2382" w14:textId="77777777" w:rsidR="00835105" w:rsidRPr="00DE3B58" w:rsidRDefault="00835105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</w:tr>
      <w:tr w:rsidR="00835105" w:rsidRPr="00DE3B58" w14:paraId="757E0237" w14:textId="77777777" w:rsidTr="008D614D">
        <w:trPr>
          <w:trHeight w:val="634"/>
        </w:trPr>
        <w:tc>
          <w:tcPr>
            <w:tcW w:w="1268" w:type="dxa"/>
            <w:shd w:val="clear" w:color="000000" w:fill="D9D9D9"/>
            <w:noWrap/>
            <w:vAlign w:val="center"/>
          </w:tcPr>
          <w:p w14:paraId="598BE750" w14:textId="77777777" w:rsidR="00835105" w:rsidRPr="00DE3B58" w:rsidRDefault="00835105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ACU5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6735CEB6" w14:textId="77777777" w:rsidR="00835105" w:rsidRPr="00DE3B58" w:rsidRDefault="00835105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119</w:t>
            </w:r>
          </w:p>
        </w:tc>
        <w:tc>
          <w:tcPr>
            <w:tcW w:w="1564" w:type="dxa"/>
            <w:shd w:val="clear" w:color="auto" w:fill="auto"/>
            <w:noWrap/>
            <w:vAlign w:val="bottom"/>
          </w:tcPr>
          <w:p w14:paraId="1648167A" w14:textId="77777777" w:rsidR="00835105" w:rsidRPr="00DE3B58" w:rsidRDefault="00835105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539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6693118C" w14:textId="77777777" w:rsidR="00835105" w:rsidRPr="00DE3B58" w:rsidRDefault="00835105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-</w:t>
            </w:r>
          </w:p>
        </w:tc>
        <w:tc>
          <w:tcPr>
            <w:tcW w:w="1564" w:type="dxa"/>
            <w:vAlign w:val="bottom"/>
          </w:tcPr>
          <w:p w14:paraId="33150FC9" w14:textId="77777777" w:rsidR="00835105" w:rsidRPr="00DE3B58" w:rsidRDefault="00835105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123</w:t>
            </w:r>
          </w:p>
        </w:tc>
        <w:tc>
          <w:tcPr>
            <w:tcW w:w="1564" w:type="dxa"/>
            <w:vAlign w:val="bottom"/>
          </w:tcPr>
          <w:p w14:paraId="4A0B6963" w14:textId="77777777" w:rsidR="00835105" w:rsidRPr="00DE3B58" w:rsidRDefault="00835105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  <w:lang w:val="sv-SE"/>
              </w:rPr>
              <w:t>0.050</w:t>
            </w:r>
          </w:p>
        </w:tc>
        <w:tc>
          <w:tcPr>
            <w:tcW w:w="1564" w:type="dxa"/>
            <w:vAlign w:val="bottom"/>
          </w:tcPr>
          <w:p w14:paraId="32D6CCDD" w14:textId="77777777" w:rsidR="00835105" w:rsidRPr="00DE3B58" w:rsidRDefault="00835105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  <w:lang w:val="sv-SE"/>
              </w:rPr>
              <w:t>0.004</w:t>
            </w:r>
          </w:p>
        </w:tc>
      </w:tr>
      <w:tr w:rsidR="00835105" w:rsidRPr="00DE3B58" w14:paraId="1730E5EF" w14:textId="77777777" w:rsidTr="008D614D">
        <w:trPr>
          <w:trHeight w:val="634"/>
        </w:trPr>
        <w:tc>
          <w:tcPr>
            <w:tcW w:w="1268" w:type="dxa"/>
            <w:shd w:val="clear" w:color="000000" w:fill="D9D9D9"/>
            <w:noWrap/>
            <w:vAlign w:val="center"/>
          </w:tcPr>
          <w:p w14:paraId="7E27E034" w14:textId="77777777" w:rsidR="00835105" w:rsidRPr="00DE3B58" w:rsidRDefault="00835105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ACU22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5AD11E34" w14:textId="77777777" w:rsidR="00835105" w:rsidRPr="00DE3B58" w:rsidRDefault="00835105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564" w:type="dxa"/>
            <w:shd w:val="clear" w:color="auto" w:fill="auto"/>
            <w:noWrap/>
            <w:vAlign w:val="bottom"/>
          </w:tcPr>
          <w:p w14:paraId="23809FB6" w14:textId="77777777" w:rsidR="00835105" w:rsidRPr="00DE3B58" w:rsidRDefault="00835105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187BD566" w14:textId="77777777" w:rsidR="00835105" w:rsidRPr="00DE3B58" w:rsidRDefault="00835105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0.123</w:t>
            </w:r>
          </w:p>
        </w:tc>
        <w:tc>
          <w:tcPr>
            <w:tcW w:w="1564" w:type="dxa"/>
            <w:vAlign w:val="bottom"/>
          </w:tcPr>
          <w:p w14:paraId="61B65A15" w14:textId="77777777" w:rsidR="00835105" w:rsidRPr="00DE3B58" w:rsidRDefault="00835105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-</w:t>
            </w:r>
          </w:p>
        </w:tc>
        <w:tc>
          <w:tcPr>
            <w:tcW w:w="1564" w:type="dxa"/>
            <w:vAlign w:val="bottom"/>
          </w:tcPr>
          <w:p w14:paraId="2BAAC207" w14:textId="77777777" w:rsidR="00835105" w:rsidRPr="00DE3B58" w:rsidRDefault="00835105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  <w:lang w:val="sv-SE"/>
              </w:rPr>
              <w:t>0.404</w:t>
            </w:r>
          </w:p>
        </w:tc>
        <w:tc>
          <w:tcPr>
            <w:tcW w:w="1564" w:type="dxa"/>
            <w:vAlign w:val="bottom"/>
          </w:tcPr>
          <w:p w14:paraId="50E25DAF" w14:textId="77777777" w:rsidR="00835105" w:rsidRPr="00DE3B58" w:rsidRDefault="00835105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  <w:lang w:val="sv-SE"/>
              </w:rPr>
              <w:t>0.017</w:t>
            </w:r>
          </w:p>
        </w:tc>
      </w:tr>
      <w:tr w:rsidR="00835105" w:rsidRPr="00DE3B58" w14:paraId="4AAED36A" w14:textId="77777777" w:rsidTr="008D614D">
        <w:trPr>
          <w:trHeight w:val="634"/>
        </w:trPr>
        <w:tc>
          <w:tcPr>
            <w:tcW w:w="1268" w:type="dxa"/>
            <w:shd w:val="clear" w:color="000000" w:fill="D9D9D9"/>
            <w:noWrap/>
            <w:vAlign w:val="center"/>
          </w:tcPr>
          <w:p w14:paraId="49F1AFC1" w14:textId="77777777" w:rsidR="00835105" w:rsidRPr="00DE3B58" w:rsidRDefault="00835105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MOD5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57F06637" w14:textId="77777777" w:rsidR="00835105" w:rsidRPr="00DE3B58" w:rsidRDefault="00835105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564" w:type="dxa"/>
            <w:shd w:val="clear" w:color="auto" w:fill="auto"/>
            <w:noWrap/>
            <w:vAlign w:val="bottom"/>
          </w:tcPr>
          <w:p w14:paraId="3C8E236C" w14:textId="77777777" w:rsidR="00835105" w:rsidRPr="00DE3B58" w:rsidRDefault="00835105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33F1BF1A" w14:textId="77777777" w:rsidR="00835105" w:rsidRPr="00DE3B58" w:rsidRDefault="00835105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  <w:lang w:val="sv-SE"/>
              </w:rPr>
              <w:t>0.050</w:t>
            </w:r>
          </w:p>
        </w:tc>
        <w:tc>
          <w:tcPr>
            <w:tcW w:w="1564" w:type="dxa"/>
            <w:vAlign w:val="bottom"/>
          </w:tcPr>
          <w:p w14:paraId="5C3D0C41" w14:textId="77777777" w:rsidR="00835105" w:rsidRPr="00DE3B58" w:rsidRDefault="00835105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  <w:lang w:val="sv-SE"/>
              </w:rPr>
              <w:t>0.404</w:t>
            </w:r>
          </w:p>
        </w:tc>
        <w:tc>
          <w:tcPr>
            <w:tcW w:w="1564" w:type="dxa"/>
            <w:vAlign w:val="bottom"/>
          </w:tcPr>
          <w:p w14:paraId="2D0C0237" w14:textId="77777777" w:rsidR="00835105" w:rsidRPr="00DE3B58" w:rsidRDefault="00835105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  <w:lang w:val="sv-SE"/>
              </w:rPr>
              <w:t>-</w:t>
            </w:r>
          </w:p>
        </w:tc>
        <w:tc>
          <w:tcPr>
            <w:tcW w:w="1564" w:type="dxa"/>
            <w:vAlign w:val="bottom"/>
          </w:tcPr>
          <w:p w14:paraId="40BDC156" w14:textId="77777777" w:rsidR="00835105" w:rsidRPr="00DE3B58" w:rsidRDefault="00835105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  <w:lang w:val="sv-SE"/>
              </w:rPr>
              <w:t>0.220</w:t>
            </w:r>
          </w:p>
        </w:tc>
      </w:tr>
      <w:tr w:rsidR="00835105" w:rsidRPr="00DE3B58" w14:paraId="589D6007" w14:textId="77777777" w:rsidTr="008D614D">
        <w:trPr>
          <w:trHeight w:val="634"/>
        </w:trPr>
        <w:tc>
          <w:tcPr>
            <w:tcW w:w="1268" w:type="dxa"/>
            <w:shd w:val="clear" w:color="000000" w:fill="D9D9D9"/>
            <w:noWrap/>
            <w:vAlign w:val="center"/>
          </w:tcPr>
          <w:p w14:paraId="2FF154D0" w14:textId="77777777" w:rsidR="00835105" w:rsidRPr="00DE3B58" w:rsidRDefault="00835105" w:rsidP="008D614D">
            <w:pPr>
              <w:rPr>
                <w:sz w:val="20"/>
                <w:szCs w:val="20"/>
              </w:rPr>
            </w:pPr>
            <w:r w:rsidRPr="00DE3B58">
              <w:rPr>
                <w:b/>
                <w:bCs/>
                <w:sz w:val="20"/>
                <w:szCs w:val="20"/>
                <w:lang w:val="sv-SE"/>
              </w:rPr>
              <w:t>L319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584F7818" w14:textId="77777777" w:rsidR="00835105" w:rsidRPr="00DE3B58" w:rsidRDefault="00835105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564" w:type="dxa"/>
            <w:shd w:val="clear" w:color="auto" w:fill="auto"/>
            <w:noWrap/>
            <w:vAlign w:val="bottom"/>
          </w:tcPr>
          <w:p w14:paraId="7BBF03F6" w14:textId="77777777" w:rsidR="00835105" w:rsidRPr="00DE3B58" w:rsidRDefault="00835105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</w:rPr>
              <w:t>&lt;0.001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6A07ED00" w14:textId="77777777" w:rsidR="00835105" w:rsidRPr="00DE3B58" w:rsidRDefault="00835105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  <w:lang w:val="sv-SE"/>
              </w:rPr>
              <w:t>0.004</w:t>
            </w:r>
          </w:p>
        </w:tc>
        <w:tc>
          <w:tcPr>
            <w:tcW w:w="1564" w:type="dxa"/>
            <w:vAlign w:val="bottom"/>
          </w:tcPr>
          <w:p w14:paraId="4D1C03EC" w14:textId="77777777" w:rsidR="00835105" w:rsidRPr="00DE3B58" w:rsidRDefault="00835105" w:rsidP="008D614D">
            <w:pPr>
              <w:jc w:val="center"/>
              <w:rPr>
                <w:sz w:val="20"/>
                <w:szCs w:val="20"/>
              </w:rPr>
            </w:pPr>
            <w:r w:rsidRPr="00DE3B58">
              <w:rPr>
                <w:sz w:val="20"/>
                <w:szCs w:val="20"/>
                <w:lang w:val="sv-SE"/>
              </w:rPr>
              <w:t>0.017</w:t>
            </w:r>
          </w:p>
        </w:tc>
        <w:tc>
          <w:tcPr>
            <w:tcW w:w="1564" w:type="dxa"/>
            <w:vAlign w:val="bottom"/>
          </w:tcPr>
          <w:p w14:paraId="46CF564A" w14:textId="77777777" w:rsidR="00835105" w:rsidRPr="00DE3B58" w:rsidRDefault="00835105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  <w:lang w:val="sv-SE"/>
              </w:rPr>
              <w:t>0.220</w:t>
            </w:r>
          </w:p>
        </w:tc>
        <w:tc>
          <w:tcPr>
            <w:tcW w:w="1564" w:type="dxa"/>
            <w:vAlign w:val="bottom"/>
          </w:tcPr>
          <w:p w14:paraId="1B2E41C2" w14:textId="77777777" w:rsidR="00835105" w:rsidRPr="00DE3B58" w:rsidRDefault="00835105" w:rsidP="008D614D">
            <w:pPr>
              <w:jc w:val="center"/>
              <w:rPr>
                <w:sz w:val="20"/>
                <w:szCs w:val="20"/>
                <w:lang w:val="sv-SE"/>
              </w:rPr>
            </w:pPr>
            <w:r w:rsidRPr="00DE3B58">
              <w:rPr>
                <w:sz w:val="20"/>
                <w:szCs w:val="20"/>
                <w:lang w:val="sv-SE"/>
              </w:rPr>
              <w:t>-</w:t>
            </w:r>
          </w:p>
        </w:tc>
      </w:tr>
    </w:tbl>
    <w:p w14:paraId="2879E15C" w14:textId="77777777" w:rsidR="00835105" w:rsidRPr="00DE3B58" w:rsidRDefault="00835105" w:rsidP="00835105">
      <w:pPr>
        <w:rPr>
          <w:bCs/>
        </w:rPr>
      </w:pPr>
      <w:r w:rsidRPr="00DE3B58">
        <w:rPr>
          <w:b/>
          <w:bCs/>
        </w:rPr>
        <w:t xml:space="preserve">Supplementary Table 4: </w:t>
      </w:r>
      <w:r w:rsidRPr="00DE3B58">
        <w:rPr>
          <w:bCs/>
        </w:rPr>
        <w:t xml:space="preserve">p values for the data presented in Figure 1A. </w:t>
      </w:r>
      <w:r w:rsidRPr="00DE3B58">
        <w:rPr>
          <w:rFonts w:cstheme="minorHAnsi"/>
          <w:szCs w:val="24"/>
        </w:rPr>
        <w:t xml:space="preserve">p-values are calculated by </w:t>
      </w:r>
      <w:proofErr w:type="gramStart"/>
      <w:r w:rsidRPr="00DE3B58">
        <w:rPr>
          <w:rFonts w:cstheme="minorHAnsi"/>
          <w:szCs w:val="24"/>
        </w:rPr>
        <w:t>two sided</w:t>
      </w:r>
      <w:proofErr w:type="gramEnd"/>
      <w:r w:rsidRPr="00DE3B58">
        <w:rPr>
          <w:rFonts w:cstheme="minorHAnsi"/>
          <w:szCs w:val="24"/>
        </w:rPr>
        <w:t xml:space="preserve"> student-t test. The normality of data tested by Kolmogorov-Smirnov test (see Methods section Statistics).</w:t>
      </w:r>
    </w:p>
    <w:p w14:paraId="1490CD3C" w14:textId="77777777" w:rsidR="00E44A02" w:rsidRDefault="00E44A02"/>
    <w:sectPr w:rsidR="00E44A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69A"/>
    <w:rsid w:val="00835105"/>
    <w:rsid w:val="008E369A"/>
    <w:rsid w:val="00E44A02"/>
    <w:rsid w:val="00F15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549A9"/>
  <w15:chartTrackingRefBased/>
  <w15:docId w15:val="{5BEA5739-0A03-44E1-B057-9683907CE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1-11-19T14:48:00Z</dcterms:created>
  <dcterms:modified xsi:type="dcterms:W3CDTF">2021-11-19T14:56:00Z</dcterms:modified>
</cp:coreProperties>
</file>